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40" w:type="dxa"/>
        <w:tblLook w:val="04A0" w:firstRow="1" w:lastRow="0" w:firstColumn="1" w:lastColumn="0" w:noHBand="0" w:noVBand="1"/>
      </w:tblPr>
      <w:tblGrid>
        <w:gridCol w:w="998"/>
        <w:gridCol w:w="4351"/>
        <w:gridCol w:w="4291"/>
      </w:tblGrid>
      <w:tr w:rsidR="00226E6F" w:rsidRPr="00226E6F" w14:paraId="6EEE815F" w14:textId="77777777" w:rsidTr="00226E6F">
        <w:trPr>
          <w:trHeight w:val="276"/>
        </w:trPr>
        <w:tc>
          <w:tcPr>
            <w:tcW w:w="9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A9A8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bookmarkStart w:id="0" w:name="_GoBack"/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able S2. Primers used for qRT-PCR</w:t>
            </w:r>
          </w:p>
        </w:tc>
      </w:tr>
      <w:tr w:rsidR="00226E6F" w:rsidRPr="00226E6F" w14:paraId="54F1961A" w14:textId="77777777" w:rsidTr="00226E6F">
        <w:trPr>
          <w:trHeight w:val="276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16B7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Gene  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5866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orward Primer (5'-3')</w:t>
            </w:r>
          </w:p>
        </w:tc>
        <w:tc>
          <w:tcPr>
            <w:tcW w:w="4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2CCE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Reverse Primer (5'-3') </w:t>
            </w:r>
          </w:p>
        </w:tc>
      </w:tr>
      <w:tr w:rsidR="00226E6F" w:rsidRPr="00226E6F" w14:paraId="4D232C63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749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5E50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TCACTGCCACCCAGAAGACTG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1841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GCCAGTGAGCTTCCCGTTCAG</w:t>
            </w:r>
          </w:p>
        </w:tc>
      </w:tr>
      <w:tr w:rsidR="00226E6F" w:rsidRPr="00226E6F" w14:paraId="39961FB6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356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IL-36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E1F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CGGGCAGTCTGAATTGTCA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9F8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CTCCTGAAGGGCTGTACTT</w:t>
            </w:r>
          </w:p>
        </w:tc>
      </w:tr>
      <w:tr w:rsidR="00226E6F" w:rsidRPr="00226E6F" w14:paraId="5DC982FE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632E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C24A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GGTGGAAGCACAGTTGGCAAC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5DE9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GCATCATACACTCCTCAAAGC</w:t>
            </w:r>
          </w:p>
        </w:tc>
      </w:tr>
      <w:tr w:rsidR="00226E6F" w:rsidRPr="00226E6F" w14:paraId="3757ED46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31D4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468A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AGGAAATCACCATGCCCTCTA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2A3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CATCGCAAGGAACTCCTCGA</w:t>
            </w:r>
          </w:p>
        </w:tc>
      </w:tr>
      <w:tr w:rsidR="00226E6F" w:rsidRPr="00226E6F" w14:paraId="5A7BB3B6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9E6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Lcn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83BC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GTCACCTCCATCCTGGTCAG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B58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CCACTTGCACATTGTAGCTCTG</w:t>
            </w:r>
          </w:p>
        </w:tc>
      </w:tr>
      <w:tr w:rsidR="00226E6F" w:rsidRPr="00226E6F" w14:paraId="6D58439A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37AA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59D6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CCAGAGCTTGAAGGTGTTGCC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1DA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ACCAAGGGAGCTTCAGGGTCA</w:t>
            </w:r>
          </w:p>
        </w:tc>
      </w:tr>
      <w:tr w:rsidR="00226E6F" w:rsidRPr="00226E6F" w14:paraId="6EA25001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B00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3A1B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TCCAGAGCTTGAGTGTGACG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86F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GCTTCAGGGTCAAGGCAAACT</w:t>
            </w:r>
          </w:p>
        </w:tc>
      </w:tr>
      <w:tr w:rsidR="00226E6F" w:rsidRPr="00226E6F" w14:paraId="4AB9169E" w14:textId="77777777" w:rsidTr="00226E6F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33B7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22"/>
              </w:rPr>
              <w:t>Gm-csf</w:t>
            </w:r>
          </w:p>
        </w:tc>
        <w:tc>
          <w:tcPr>
            <w:tcW w:w="4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EF56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ACCTCCTGGATGACATGCCTG</w:t>
            </w:r>
          </w:p>
        </w:tc>
        <w:tc>
          <w:tcPr>
            <w:tcW w:w="4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99BF" w14:textId="77777777" w:rsidR="00226E6F" w:rsidRPr="00226E6F" w:rsidRDefault="00226E6F" w:rsidP="00226E6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26E6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AATTGCCCCGTAGACCCTGCT</w:t>
            </w:r>
          </w:p>
        </w:tc>
      </w:tr>
      <w:bookmarkEnd w:id="0"/>
    </w:tbl>
    <w:p w14:paraId="13016B6C" w14:textId="77777777" w:rsidR="003D74A6" w:rsidRDefault="003D74A6"/>
    <w:sectPr w:rsidR="003D7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074BAD" w14:textId="77777777" w:rsidR="00727C4A" w:rsidRDefault="00727C4A" w:rsidP="00226E6F">
      <w:r>
        <w:separator/>
      </w:r>
    </w:p>
  </w:endnote>
  <w:endnote w:type="continuationSeparator" w:id="0">
    <w:p w14:paraId="69FFAD8B" w14:textId="77777777" w:rsidR="00727C4A" w:rsidRDefault="00727C4A" w:rsidP="00226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1120B" w14:textId="77777777" w:rsidR="00727C4A" w:rsidRDefault="00727C4A" w:rsidP="00226E6F">
      <w:r>
        <w:separator/>
      </w:r>
    </w:p>
  </w:footnote>
  <w:footnote w:type="continuationSeparator" w:id="0">
    <w:p w14:paraId="3FDE5C25" w14:textId="77777777" w:rsidR="00727C4A" w:rsidRDefault="00727C4A" w:rsidP="00226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MjK3tDC2MLQ0MzNQ0lEKTi0uzszPAykwrAUAx/bdSSwAAAA="/>
  </w:docVars>
  <w:rsids>
    <w:rsidRoot w:val="00820E7B"/>
    <w:rsid w:val="00226E6F"/>
    <w:rsid w:val="003D74A6"/>
    <w:rsid w:val="00727C4A"/>
    <w:rsid w:val="00820E7B"/>
    <w:rsid w:val="00E7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D9A874D-725B-4103-AEF1-40ECC030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6E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6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6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3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华晨</dc:creator>
  <cp:keywords/>
  <dc:description/>
  <cp:lastModifiedBy>Caroline Rubince G.</cp:lastModifiedBy>
  <cp:revision>3</cp:revision>
  <dcterms:created xsi:type="dcterms:W3CDTF">2023-01-10T11:13:00Z</dcterms:created>
  <dcterms:modified xsi:type="dcterms:W3CDTF">2023-12-12T02:03:00Z</dcterms:modified>
</cp:coreProperties>
</file>